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5946140" cy="47085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470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sz w:val="24"/>
          <w:szCs w:val="24"/>
        </w:rPr>
        <w:t>The interactive effects of post-induction temperature and inducer concentration on soluble production of scFv in a) BL21 (DE3), b) Origami (DE3), c) BW25113 (DE3), and d)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SHuffle T7. Post-induction time (A= 16 h) and cell density of induction time (C= 0.7) were kept at their constant middle levels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10:45:00Z</dcterms:created>
  <dc:creator>Windows User</dc:creator>
  <dc:description/>
  <cp:keywords/>
  <dc:language>en-US</dc:language>
  <cp:lastModifiedBy>Windows User</cp:lastModifiedBy>
  <dcterms:modified xsi:type="dcterms:W3CDTF">2021-09-22T10:45:00Z</dcterms:modified>
  <cp:revision>1</cp:revision>
  <dc:subject/>
  <dc:title/>
</cp:coreProperties>
</file>